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485"/>
        <w:gridCol w:w="1530"/>
        <w:gridCol w:w="1665"/>
        <w:gridCol w:w="1440"/>
      </w:tblGrid>
      <w:tr w:rsidR="000F4F0F" w:rsidRPr="000F4F0F" w14:paraId="7AB53FBF" w14:textId="77777777" w:rsidTr="000F4F0F">
        <w:trPr>
          <w:trHeight w:val="315"/>
        </w:trPr>
        <w:tc>
          <w:tcPr>
            <w:tcW w:w="855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281054E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BMCs ICS panel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4456A6FB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65B8E5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170F83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ourophore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5EF814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03EF06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998C1F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729BD9B6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50C98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4F651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E59CD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R1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BE9F3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PRR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EF339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_2819257 </w:t>
            </w:r>
          </w:p>
        </w:tc>
      </w:tr>
      <w:tr w:rsidR="000F4F0F" w:rsidRPr="000F4F0F" w14:paraId="2921A74D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FC067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/Dea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91CE7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-IR (780)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AB6C87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6F25B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070A4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4976 </w:t>
            </w:r>
          </w:p>
        </w:tc>
      </w:tr>
      <w:tr w:rsidR="000F4F0F" w:rsidRPr="000F4F0F" w14:paraId="0331642B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1BEB3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1BBE4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5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606C9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00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327D7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037F2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37 </w:t>
            </w:r>
          </w:p>
        </w:tc>
      </w:tr>
      <w:tr w:rsidR="000F4F0F" w:rsidRPr="000F4F0F" w14:paraId="1F3E3B15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DC822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5 (CD195)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7A561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86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463A4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9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3681E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23033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01 </w:t>
            </w:r>
          </w:p>
        </w:tc>
      </w:tr>
      <w:tr w:rsidR="000F4F0F" w:rsidRPr="000F4F0F" w14:paraId="3B75844E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6D44A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EFCB6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P-Cy5.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5C12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34-2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2F52C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8856C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852 </w:t>
            </w:r>
          </w:p>
        </w:tc>
      </w:tr>
      <w:tr w:rsidR="000F4F0F" w:rsidRPr="000F4F0F" w14:paraId="211473BC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617BC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α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D65A2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496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4D9AB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A-T8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34D3F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B580A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942 </w:t>
            </w:r>
          </w:p>
        </w:tc>
      </w:tr>
      <w:tr w:rsidR="000F4F0F" w:rsidRPr="000F4F0F" w14:paraId="6F65D9A7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8A8C5A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cellular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DB3165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ourophore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A6C174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FC6411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3BB9C3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4DAFB338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5BC16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γ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18197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70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968E4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27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DDFB2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F92FE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024 </w:t>
            </w:r>
          </w:p>
        </w:tc>
      </w:tr>
      <w:tr w:rsidR="000F4F0F" w:rsidRPr="000F4F0F" w14:paraId="31448899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7B404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5F162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0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E1AEE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1-17H12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FEF05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57041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332 </w:t>
            </w:r>
          </w:p>
        </w:tc>
      </w:tr>
      <w:tr w:rsidR="000F4F0F" w:rsidRPr="000F4F0F" w14:paraId="13EDBD6E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392FD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7A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EE532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F8000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eBio64DEC17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2569E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5D861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7179-42 </w:t>
            </w:r>
          </w:p>
        </w:tc>
      </w:tr>
      <w:tr w:rsidR="000F4F0F" w:rsidRPr="000F4F0F" w14:paraId="50DCC3C1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88EAB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4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A172C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BE1A2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A3-3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FD675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72380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23-698 </w:t>
            </w:r>
          </w:p>
        </w:tc>
      </w:tr>
      <w:tr w:rsidR="000F4F0F" w:rsidRPr="000F4F0F" w14:paraId="199D15A9" w14:textId="77777777" w:rsidTr="000F4F0F">
        <w:trPr>
          <w:trHeight w:val="315"/>
        </w:trPr>
        <w:tc>
          <w:tcPr>
            <w:tcW w:w="2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4EA12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α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89071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F594 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1165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11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2277B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57BA9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784 </w:t>
            </w:r>
          </w:p>
        </w:tc>
      </w:tr>
    </w:tbl>
    <w:p w14:paraId="3A54A4B9" w14:textId="77777777" w:rsidR="000F4F0F" w:rsidRPr="000F4F0F" w:rsidRDefault="000F4F0F" w:rsidP="000F4F0F">
      <w:pPr>
        <w:textAlignment w:val="baseline"/>
        <w:rPr>
          <w:rFonts w:ascii="Times New Roman" w:hAnsi="Times New Roman" w:cs="Times New Roman"/>
        </w:rPr>
      </w:pPr>
      <w:r w:rsidRPr="000F4F0F">
        <w:rPr>
          <w:rFonts w:ascii="Times New Roman" w:hAnsi="Times New Roman" w:cs="Times New Roman"/>
          <w:b/>
          <w:bCs/>
        </w:rPr>
        <w:t>Table S1:</w:t>
      </w:r>
      <w:r w:rsidRPr="000F4F0F">
        <w:rPr>
          <w:rFonts w:ascii="Times New Roman" w:hAnsi="Times New Roman" w:cs="Times New Roman"/>
        </w:rPr>
        <w:t xml:space="preserve"> ICS flow cytometry antibody panel for PBMCs. </w:t>
      </w:r>
      <w:r>
        <w:rPr>
          <w:rFonts w:ascii="Times New Roman" w:hAnsi="Times New Roman" w:cs="Times New Roman"/>
        </w:rPr>
        <w:br w:type="page"/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1395"/>
        <w:gridCol w:w="1575"/>
        <w:gridCol w:w="1755"/>
        <w:gridCol w:w="1410"/>
      </w:tblGrid>
      <w:tr w:rsidR="000F4F0F" w:rsidRPr="000F4F0F" w14:paraId="250F9E8F" w14:textId="77777777" w:rsidTr="000F4F0F">
        <w:trPr>
          <w:trHeight w:val="315"/>
        </w:trPr>
        <w:tc>
          <w:tcPr>
            <w:tcW w:w="855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F2F2F2"/>
            <w:vAlign w:val="bottom"/>
            <w:hideMark/>
          </w:tcPr>
          <w:p w14:paraId="5C402D1D" w14:textId="77777777" w:rsidR="000F4F0F" w:rsidRPr="000F4F0F" w:rsidRDefault="000F4F0F" w:rsidP="000F4F0F">
            <w:pPr>
              <w:jc w:val="center"/>
              <w:textAlignment w:val="baseline"/>
              <w:divId w:val="1950163700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Rectal Biopsy ICS panel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6935CC29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342927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BF8BF4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ourophore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0CE286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 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FF0168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89D64E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0AB31EBF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E6289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B0380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62DC4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R1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A896C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PRR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AD697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_2819257 </w:t>
            </w:r>
          </w:p>
        </w:tc>
      </w:tr>
      <w:tr w:rsidR="000F4F0F" w:rsidRPr="000F4F0F" w14:paraId="58E5C816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AF412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/Dead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64599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-IR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CE4541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43C66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20082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4976 </w:t>
            </w:r>
          </w:p>
        </w:tc>
      </w:tr>
      <w:tr w:rsidR="000F4F0F" w:rsidRPr="000F4F0F" w14:paraId="67189122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39E0D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p44 (CD336)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74553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421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F57A5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4-8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63534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7DFB2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299 </w:t>
            </w:r>
          </w:p>
        </w:tc>
      </w:tr>
      <w:tr w:rsidR="000F4F0F" w:rsidRPr="000F4F0F" w14:paraId="6DB47CCA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84A54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C4C1F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50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53387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00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AAFFF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2B219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37 </w:t>
            </w:r>
          </w:p>
        </w:tc>
      </w:tr>
      <w:tr w:rsidR="000F4F0F" w:rsidRPr="000F4F0F" w14:paraId="49F211DF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24308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5 (CD195)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67125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86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37AF9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9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58ADE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13E2D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01 </w:t>
            </w:r>
          </w:p>
        </w:tc>
      </w:tr>
      <w:tr w:rsidR="000F4F0F" w:rsidRPr="000F4F0F" w14:paraId="04B2BD22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A4619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40C5E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P-Cy5.5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F620C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34-2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53C8D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4D689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852 </w:t>
            </w:r>
          </w:p>
        </w:tc>
      </w:tr>
      <w:tr w:rsidR="000F4F0F" w:rsidRPr="000F4F0F" w14:paraId="1058A804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0E650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G2A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4635F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Vio770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91846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110, Z199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9108F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iotech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1178E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13-567 </w:t>
            </w:r>
          </w:p>
        </w:tc>
      </w:tr>
      <w:tr w:rsidR="000F4F0F" w:rsidRPr="000F4F0F" w14:paraId="0DB96C0D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32505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5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41A80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395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D7B66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058-1283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7DB7E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04157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099 </w:t>
            </w:r>
          </w:p>
        </w:tc>
      </w:tr>
      <w:tr w:rsidR="000F4F0F" w:rsidRPr="000F4F0F" w14:paraId="62704365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72EA1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α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8A629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496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F63C7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A-T8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7963E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F9D51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942 </w:t>
            </w:r>
          </w:p>
        </w:tc>
      </w:tr>
      <w:tr w:rsidR="000F4F0F" w:rsidRPr="000F4F0F" w14:paraId="4A12B809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7D65F7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cellular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618658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ourophore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0FB4F4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41CED7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4CFFC6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169CBF75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2B091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γ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08665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700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4AC6C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27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B9DDA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79ED9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024 </w:t>
            </w:r>
          </w:p>
        </w:tc>
      </w:tr>
      <w:tr w:rsidR="000F4F0F" w:rsidRPr="000F4F0F" w14:paraId="73EE6ED4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6999D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2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3E7DC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05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6C247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1-17H12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C0D08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0C0A2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332 </w:t>
            </w:r>
          </w:p>
        </w:tc>
      </w:tr>
      <w:tr w:rsidR="000F4F0F" w:rsidRPr="000F4F0F" w14:paraId="7E6993BC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1EB4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7A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F0114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D4983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eBio64DEC17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E0E06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0EC35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7179-42 </w:t>
            </w:r>
          </w:p>
        </w:tc>
      </w:tr>
      <w:tr w:rsidR="000F4F0F" w:rsidRPr="000F4F0F" w14:paraId="01A32E37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55820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4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6AA57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5A3B9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A3-3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ACF1C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C4955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23-698 </w:t>
            </w:r>
          </w:p>
        </w:tc>
      </w:tr>
      <w:tr w:rsidR="000F4F0F" w:rsidRPr="000F4F0F" w14:paraId="42CF8C9F" w14:textId="77777777" w:rsidTr="000F4F0F">
        <w:trPr>
          <w:trHeight w:val="31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30992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α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6FFDE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F594 </w:t>
            </w:r>
          </w:p>
        </w:tc>
        <w:tc>
          <w:tcPr>
            <w:tcW w:w="15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6B733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11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309E1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2E85C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784 </w:t>
            </w:r>
          </w:p>
        </w:tc>
      </w:tr>
    </w:tbl>
    <w:p w14:paraId="2F529272" w14:textId="77777777" w:rsidR="000F4F0F" w:rsidRPr="000F4F0F" w:rsidRDefault="000F4F0F" w:rsidP="000F4F0F">
      <w:pPr>
        <w:textAlignment w:val="baseline"/>
        <w:rPr>
          <w:rFonts w:ascii="Times New Roman" w:hAnsi="Times New Roman" w:cs="Times New Roman"/>
        </w:rPr>
      </w:pPr>
      <w:r w:rsidRPr="000F4F0F">
        <w:rPr>
          <w:rFonts w:ascii="Times New Roman" w:hAnsi="Times New Roman" w:cs="Times New Roman"/>
          <w:b/>
          <w:bCs/>
        </w:rPr>
        <w:t>Table S2:</w:t>
      </w:r>
      <w:r w:rsidRPr="000F4F0F">
        <w:rPr>
          <w:rFonts w:ascii="Times New Roman" w:hAnsi="Times New Roman" w:cs="Times New Roman"/>
        </w:rPr>
        <w:t xml:space="preserve"> ICS flow cytometry antibody panel for rectal biopsy.</w:t>
      </w:r>
      <w:r w:rsidRPr="000F4F0F">
        <w:rPr>
          <w:rFonts w:ascii="Arial" w:hAnsi="Arial" w:cs="Arial"/>
          <w:color w:val="666666"/>
          <w:sz w:val="18"/>
          <w:szCs w:val="18"/>
          <w:shd w:val="clear" w:color="auto" w:fill="FFFFFF"/>
        </w:rPr>
        <w:t> </w:t>
      </w:r>
      <w:r w:rsidRPr="000F4F0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br w:type="page"/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1650"/>
        <w:gridCol w:w="1710"/>
        <w:gridCol w:w="1800"/>
        <w:gridCol w:w="1545"/>
      </w:tblGrid>
      <w:tr w:rsidR="000F4F0F" w:rsidRPr="000F4F0F" w14:paraId="6D9417E2" w14:textId="77777777" w:rsidTr="000F4F0F">
        <w:trPr>
          <w:trHeight w:val="315"/>
        </w:trPr>
        <w:tc>
          <w:tcPr>
            <w:tcW w:w="919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DC8DB5C" w14:textId="77777777" w:rsidR="000F4F0F" w:rsidRPr="000F4F0F" w:rsidRDefault="000F4F0F" w:rsidP="000F4F0F">
            <w:pPr>
              <w:jc w:val="center"/>
              <w:textAlignment w:val="baseline"/>
              <w:divId w:val="388041912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ozen PBMCs T cell phenotype panel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7637ACF0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565338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7676E11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uorophor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9A7074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7CEFE7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B04121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300CA1BC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F25B3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/Dead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A11EC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ombie Violet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265FB4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326B3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47C2E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113 </w:t>
            </w:r>
          </w:p>
        </w:tc>
      </w:tr>
      <w:tr w:rsidR="000F4F0F" w:rsidRPr="000F4F0F" w14:paraId="1C08EF70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A57B4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G2A (CD159a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76D4F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D4EBE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110, Z19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B1DD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65876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13-563 </w:t>
            </w:r>
          </w:p>
        </w:tc>
      </w:tr>
      <w:tr w:rsidR="000F4F0F" w:rsidRPr="000F4F0F" w14:paraId="40416292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D64DD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OS (CD278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74124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-Cy7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ED44D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98.4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5F3C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15B15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530 </w:t>
            </w:r>
          </w:p>
        </w:tc>
      </w:tr>
      <w:tr w:rsidR="000F4F0F" w:rsidRPr="000F4F0F" w14:paraId="0047F49B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6F609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6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D8793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510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AFD57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A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9D8BB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053ED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241 </w:t>
            </w:r>
          </w:p>
        </w:tc>
      </w:tr>
      <w:tr w:rsidR="000F4F0F" w:rsidRPr="000F4F0F" w14:paraId="53A05518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F8A8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-1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F1CA3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05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E857B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H12.2H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78A00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A0030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924 </w:t>
            </w:r>
          </w:p>
        </w:tc>
      </w:tr>
      <w:tr w:rsidR="000F4F0F" w:rsidRPr="000F4F0F" w14:paraId="08478BE9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ED4CB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A5D26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50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8517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0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D412F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E780D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37 </w:t>
            </w:r>
          </w:p>
        </w:tc>
      </w:tr>
      <w:tr w:rsidR="000F4F0F" w:rsidRPr="000F4F0F" w14:paraId="2AD42F0E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CF133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95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21910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11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C4B3A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X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2CAA7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93814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132 </w:t>
            </w:r>
          </w:p>
        </w:tc>
      </w:tr>
      <w:tr w:rsidR="000F4F0F" w:rsidRPr="000F4F0F" w14:paraId="48264787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1DFC0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5 (CD195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E5AB7D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86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4B936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62268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6D536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01 </w:t>
            </w:r>
          </w:p>
        </w:tc>
      </w:tr>
      <w:tr w:rsidR="000F4F0F" w:rsidRPr="000F4F0F" w14:paraId="5F73BADA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92D21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3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92CA9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2139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025H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66457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830C1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704 </w:t>
            </w:r>
          </w:p>
        </w:tc>
      </w:tr>
      <w:tr w:rsidR="000F4F0F" w:rsidRPr="000F4F0F" w14:paraId="6E889BFE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D417A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B84E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700 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46973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34-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23F82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F34AC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517 </w:t>
            </w:r>
          </w:p>
        </w:tc>
      </w:tr>
      <w:tr w:rsidR="000F4F0F" w:rsidRPr="000F4F0F" w14:paraId="52EE3D82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D548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 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3BC56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1167A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R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C2139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PRR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772C6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_2819258 </w:t>
            </w:r>
          </w:p>
        </w:tc>
      </w:tr>
      <w:tr w:rsidR="000F4F0F" w:rsidRPr="000F4F0F" w14:paraId="636E4C26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BA8DE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4 (CD194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E1A88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F594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0C5C2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G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3814B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7F947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391 </w:t>
            </w:r>
          </w:p>
        </w:tc>
      </w:tr>
      <w:tr w:rsidR="000F4F0F" w:rsidRPr="000F4F0F" w14:paraId="30838510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6C483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5 (CD185)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1C1E5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y7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C56CD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5UBEE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EE320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0204E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9185-42 </w:t>
            </w:r>
          </w:p>
        </w:tc>
      </w:tr>
      <w:tr w:rsidR="000F4F0F" w:rsidRPr="000F4F0F" w14:paraId="0BCB6A37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947A8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0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2E2E7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395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BA654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H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CB1B0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D96A3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82 </w:t>
            </w:r>
          </w:p>
        </w:tc>
      </w:tr>
      <w:tr w:rsidR="000F4F0F" w:rsidRPr="000F4F0F" w14:paraId="2D713C0B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B66AF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334FC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496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88D71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A-T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B07DF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DD938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942 </w:t>
            </w:r>
          </w:p>
        </w:tc>
      </w:tr>
      <w:tr w:rsidR="000F4F0F" w:rsidRPr="000F4F0F" w14:paraId="72E9211A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194D0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8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AD205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737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BEB44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8.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17A9C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D89C1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815 </w:t>
            </w:r>
          </w:p>
        </w:tc>
      </w:tr>
      <w:tr w:rsidR="000F4F0F" w:rsidRPr="000F4F0F" w14:paraId="7DC409A9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4A7E13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cellular marker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67782E6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uorophor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89A335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EB144D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1AB901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54DD6229" w14:textId="77777777" w:rsidTr="000F4F0F">
        <w:trPr>
          <w:trHeight w:val="315"/>
        </w:trPr>
        <w:tc>
          <w:tcPr>
            <w:tcW w:w="24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B39EE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67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E36C7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700 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C4F0B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56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52798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0C6DC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277 </w:t>
            </w:r>
          </w:p>
        </w:tc>
      </w:tr>
    </w:tbl>
    <w:p w14:paraId="4C0B8F12" w14:textId="77777777" w:rsidR="000F4F0F" w:rsidRDefault="000F4F0F" w:rsidP="000F4F0F">
      <w:pPr>
        <w:textAlignment w:val="baseline"/>
        <w:rPr>
          <w:rFonts w:ascii="Times New Roman" w:hAnsi="Times New Roman" w:cs="Times New Roman"/>
        </w:rPr>
      </w:pPr>
      <w:r w:rsidRPr="000F4F0F">
        <w:rPr>
          <w:rFonts w:ascii="Times New Roman" w:hAnsi="Times New Roman" w:cs="Times New Roman"/>
          <w:b/>
          <w:bCs/>
        </w:rPr>
        <w:t xml:space="preserve">Table S3: </w:t>
      </w:r>
      <w:r w:rsidRPr="000F4F0F">
        <w:rPr>
          <w:rFonts w:ascii="Times New Roman" w:hAnsi="Times New Roman" w:cs="Times New Roman"/>
        </w:rPr>
        <w:t>T cell phenotype flow cytometry antibody panel for PBMCs.</w:t>
      </w:r>
      <w:r w:rsidRPr="000F4F0F">
        <w:rPr>
          <w:rFonts w:ascii="Arial" w:hAnsi="Arial" w:cs="Arial"/>
          <w:color w:val="666666"/>
          <w:sz w:val="18"/>
          <w:szCs w:val="18"/>
          <w:shd w:val="clear" w:color="auto" w:fill="FFFFFF"/>
        </w:rPr>
        <w:t> </w:t>
      </w:r>
      <w:r w:rsidRPr="000F4F0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br w:type="page"/>
      </w:r>
    </w:p>
    <w:p w14:paraId="727C721D" w14:textId="77777777" w:rsidR="000F4F0F" w:rsidRPr="000F4F0F" w:rsidRDefault="000F4F0F" w:rsidP="000F4F0F">
      <w:pPr>
        <w:textAlignment w:val="baseline"/>
        <w:rPr>
          <w:rFonts w:ascii="Arial" w:hAnsi="Arial" w:cs="Arial"/>
          <w:color w:val="666666"/>
          <w:sz w:val="18"/>
          <w:szCs w:val="18"/>
          <w:shd w:val="clear" w:color="auto" w:fill="FFFFFF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500"/>
        <w:gridCol w:w="1605"/>
        <w:gridCol w:w="1785"/>
        <w:gridCol w:w="1395"/>
      </w:tblGrid>
      <w:tr w:rsidR="000F4F0F" w:rsidRPr="000F4F0F" w14:paraId="534EF676" w14:textId="77777777" w:rsidTr="000F4F0F">
        <w:trPr>
          <w:trHeight w:val="315"/>
        </w:trPr>
        <w:tc>
          <w:tcPr>
            <w:tcW w:w="861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2B32B4CD" w14:textId="77777777" w:rsidR="000F4F0F" w:rsidRPr="000F4F0F" w:rsidRDefault="000F4F0F" w:rsidP="000F4F0F">
            <w:pPr>
              <w:jc w:val="center"/>
              <w:textAlignment w:val="baseline"/>
              <w:divId w:val="2044623217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ozen PBMCs Innate cell phenotype panel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2466763D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751EC7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CE9D57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ourophore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1AF2B9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82744B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58542F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03DA16C3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D2D5B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6abce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5D488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B48A0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2136A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iotech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3A1F9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18-539 </w:t>
            </w:r>
          </w:p>
        </w:tc>
      </w:tr>
      <w:tr w:rsidR="000F4F0F" w:rsidRPr="000F4F0F" w14:paraId="4DD412C6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A7DE7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/Dead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0ECB8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-IR (780)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A2F8C0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2D972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0C458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4976 </w:t>
            </w:r>
          </w:p>
        </w:tc>
      </w:tr>
      <w:tr w:rsidR="000F4F0F" w:rsidRPr="000F4F0F" w14:paraId="5110F3EE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E121C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D8AB3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510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2CA55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5E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CEA31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545A1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842 </w:t>
            </w:r>
          </w:p>
        </w:tc>
      </w:tr>
      <w:tr w:rsidR="000F4F0F" w:rsidRPr="000F4F0F" w14:paraId="6EE3A5F7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6AC78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76611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05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7856C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2.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A6B1F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06331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430 </w:t>
            </w:r>
          </w:p>
        </w:tc>
      </w:tr>
      <w:tr w:rsidR="000F4F0F" w:rsidRPr="000F4F0F" w14:paraId="563091FC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62EB0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c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DFD7A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50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095D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CL-3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0CB6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67B25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437 </w:t>
            </w:r>
          </w:p>
        </w:tc>
      </w:tr>
      <w:tr w:rsidR="000F4F0F" w:rsidRPr="000F4F0F" w14:paraId="29CC51E5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5D521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CA1, CD1c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239C5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11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30A65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161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16A4C6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02859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536 </w:t>
            </w:r>
          </w:p>
        </w:tc>
      </w:tr>
      <w:tr w:rsidR="000F4F0F" w:rsidRPr="000F4F0F" w14:paraId="17E0E144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6E75B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2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A6B7D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86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E6613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G3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2CF6E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08563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196 </w:t>
            </w:r>
          </w:p>
        </w:tc>
      </w:tr>
      <w:tr w:rsidR="000F4F0F" w:rsidRPr="000F4F0F" w14:paraId="60AF5316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2E9A4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CA3, CD141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E1BF4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515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74020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A4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7F7EE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34E12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84 </w:t>
            </w:r>
          </w:p>
        </w:tc>
      </w:tr>
      <w:tr w:rsidR="000F4F0F" w:rsidRPr="000F4F0F" w14:paraId="1DD4559C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1367B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F4AA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700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5E9FD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46-6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279C8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ADC11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480 </w:t>
            </w:r>
          </w:p>
        </w:tc>
      </w:tr>
      <w:tr w:rsidR="000F4F0F" w:rsidRPr="000F4F0F" w14:paraId="178EF022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E5107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B6B54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550FE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07.4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4EEF4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3F182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7227 </w:t>
            </w:r>
          </w:p>
        </w:tc>
      </w:tr>
      <w:tr w:rsidR="000F4F0F" w:rsidRPr="000F4F0F" w14:paraId="74FE96EB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9EF8E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G2A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BFAAB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Vio770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05A89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110, Z199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218ED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tenyi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iotech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71636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-113-567 </w:t>
            </w:r>
          </w:p>
        </w:tc>
      </w:tr>
      <w:tr w:rsidR="000F4F0F" w:rsidRPr="000F4F0F" w14:paraId="71542039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F099E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6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4DE9F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395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4C26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G8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71D86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88E20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85 </w:t>
            </w:r>
          </w:p>
        </w:tc>
      </w:tr>
      <w:tr w:rsidR="000F4F0F" w:rsidRPr="000F4F0F" w14:paraId="24548AD5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652A4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0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14FF6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496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97D39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H7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9C026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15AB2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9954 </w:t>
            </w:r>
          </w:p>
        </w:tc>
      </w:tr>
      <w:tr w:rsidR="000F4F0F" w:rsidRPr="000F4F0F" w14:paraId="5A9B5CB5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5ECAA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91F24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737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08D78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34-2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40227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761F4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8353 </w:t>
            </w:r>
          </w:p>
        </w:tc>
      </w:tr>
      <w:tr w:rsidR="000F4F0F" w:rsidRPr="000F4F0F" w14:paraId="78417F9C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5406B4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cellular marker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360C00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uorophor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1B4F8E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6BDC6F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98757D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1F1245CE" w14:textId="77777777" w:rsidTr="000F4F0F">
        <w:trPr>
          <w:trHeight w:val="315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C97FD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6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39C1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700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B2018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56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F14DE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46FAD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277 </w:t>
            </w:r>
          </w:p>
        </w:tc>
      </w:tr>
    </w:tbl>
    <w:p w14:paraId="1B0CA3B0" w14:textId="77777777" w:rsidR="000F4F0F" w:rsidRDefault="000F4F0F" w:rsidP="000F4F0F">
      <w:pPr>
        <w:textAlignment w:val="baseline"/>
        <w:rPr>
          <w:rFonts w:ascii="Times New Roman" w:hAnsi="Times New Roman" w:cs="Times New Roman"/>
        </w:rPr>
      </w:pPr>
      <w:r w:rsidRPr="000F4F0F">
        <w:rPr>
          <w:rFonts w:ascii="Times New Roman" w:hAnsi="Times New Roman" w:cs="Times New Roman"/>
          <w:b/>
          <w:bCs/>
        </w:rPr>
        <w:t xml:space="preserve">Table S4: </w:t>
      </w:r>
      <w:r w:rsidRPr="000F4F0F">
        <w:rPr>
          <w:rFonts w:ascii="Times New Roman" w:hAnsi="Times New Roman" w:cs="Times New Roman"/>
        </w:rPr>
        <w:t>Innate phenotype flow cytometry antibody panel for PBMCs.</w:t>
      </w:r>
      <w:r w:rsidRPr="000F4F0F">
        <w:rPr>
          <w:rFonts w:ascii="Arial" w:hAnsi="Arial" w:cs="Arial"/>
          <w:color w:val="666666"/>
          <w:sz w:val="18"/>
          <w:szCs w:val="18"/>
          <w:shd w:val="clear" w:color="auto" w:fill="FFFFFF"/>
        </w:rPr>
        <w:t> </w:t>
      </w:r>
      <w:r w:rsidRPr="000F4F0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br w:type="page"/>
      </w:r>
    </w:p>
    <w:p w14:paraId="4EF06516" w14:textId="77777777" w:rsidR="000F4F0F" w:rsidRPr="000F4F0F" w:rsidRDefault="000F4F0F" w:rsidP="000F4F0F">
      <w:pPr>
        <w:textAlignment w:val="baseline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680"/>
        <w:gridCol w:w="1395"/>
        <w:gridCol w:w="1890"/>
        <w:gridCol w:w="1620"/>
      </w:tblGrid>
      <w:tr w:rsidR="000F4F0F" w:rsidRPr="000F4F0F" w14:paraId="28707D2E" w14:textId="77777777" w:rsidTr="000F4F0F">
        <w:trPr>
          <w:trHeight w:val="315"/>
        </w:trPr>
        <w:tc>
          <w:tcPr>
            <w:tcW w:w="919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762E823" w14:textId="77777777" w:rsidR="000F4F0F" w:rsidRPr="000F4F0F" w:rsidRDefault="000F4F0F" w:rsidP="000F4F0F">
            <w:pPr>
              <w:jc w:val="center"/>
              <w:textAlignment w:val="baseline"/>
              <w:divId w:val="427507248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tal Biopsy T cell phenotype panel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3062EB07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7E7F07E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rface Markers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A60147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uorophor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02FE25B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6AF9F3C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20A4E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78011542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DF2C2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03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ACDDD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C7FBA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G5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0E922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kma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0ADE5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06204 </w:t>
            </w:r>
          </w:p>
        </w:tc>
      </w:tr>
      <w:tr w:rsidR="000F4F0F" w:rsidRPr="000F4F0F" w14:paraId="080ECEE0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997AD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/Dead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0A594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r-IR (780)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10DEF4" w14:textId="77777777" w:rsidR="000F4F0F" w:rsidRPr="000F4F0F" w:rsidRDefault="000F4F0F" w:rsidP="000F4F0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45F36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97C28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4976 </w:t>
            </w:r>
          </w:p>
        </w:tc>
      </w:tr>
      <w:tr w:rsidR="000F4F0F" w:rsidRPr="000F4F0F" w14:paraId="7C5FE320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23176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1 (TCR Va7.2)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45B4D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421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68D1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10 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CEA88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243DB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716 </w:t>
            </w:r>
          </w:p>
        </w:tc>
      </w:tr>
      <w:tr w:rsidR="000F4F0F" w:rsidRPr="000F4F0F" w14:paraId="5342FDA2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99406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6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4994E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510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E22CB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A9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D98D2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088E2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241 </w:t>
            </w:r>
          </w:p>
        </w:tc>
      </w:tr>
      <w:tr w:rsidR="000F4F0F" w:rsidRPr="000F4F0F" w14:paraId="155606B8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090CE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0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41376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05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F79F2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H7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A12CC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3F9C2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334 </w:t>
            </w:r>
          </w:p>
        </w:tc>
      </w:tr>
      <w:tr w:rsidR="000F4F0F" w:rsidRPr="000F4F0F" w14:paraId="3F3F6280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4C7B1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19F3D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650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ABA56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F5C374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57FAD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737 </w:t>
            </w:r>
          </w:p>
        </w:tc>
      </w:tr>
      <w:tr w:rsidR="000F4F0F" w:rsidRPr="000F4F0F" w14:paraId="4966503D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B2922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95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9DD13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11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6FE5F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X2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D5733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B2F4C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132 </w:t>
            </w:r>
          </w:p>
        </w:tc>
      </w:tr>
      <w:tr w:rsidR="000F4F0F" w:rsidRPr="000F4F0F" w14:paraId="2E05F230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20FFF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5 (CD195)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0976D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V786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21A9C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9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7AA7D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866CB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01 </w:t>
            </w:r>
          </w:p>
        </w:tc>
      </w:tr>
      <w:tr w:rsidR="000F4F0F" w:rsidRPr="000F4F0F" w14:paraId="6F2472BF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28F46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3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33F80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E95F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025H7 </w:t>
            </w:r>
          </w:p>
        </w:tc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8ABBA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egend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4CE61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704 </w:t>
            </w:r>
          </w:p>
        </w:tc>
      </w:tr>
      <w:tr w:rsidR="000F4F0F" w:rsidRPr="000F4F0F" w14:paraId="49E2C049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52FA8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61F1A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700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812B2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34-2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613E9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AA6B4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517 </w:t>
            </w:r>
          </w:p>
        </w:tc>
      </w:tr>
      <w:tr w:rsidR="000F4F0F" w:rsidRPr="000F4F0F" w14:paraId="782A017E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F7988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A304A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F6487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B7R1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4605B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PRR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56488C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_2819258 </w:t>
            </w:r>
          </w:p>
        </w:tc>
      </w:tr>
      <w:tr w:rsidR="000F4F0F" w:rsidRPr="000F4F0F" w14:paraId="4800EE4B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8286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4 (CD194)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83959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F594 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0DCFE3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G1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ED2D1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E81F2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391 </w:t>
            </w:r>
          </w:p>
        </w:tc>
      </w:tr>
      <w:tr w:rsidR="000F4F0F" w:rsidRPr="000F4F0F" w14:paraId="1F9AD752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C2912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R5 (CD185)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468FA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-Cy7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02E73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5UBEE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6E17F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mofisher</w:t>
            </w:r>
            <w:proofErr w:type="spellEnd"/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9AC59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9185-42 </w:t>
            </w:r>
          </w:p>
        </w:tc>
      </w:tr>
      <w:tr w:rsidR="000F4F0F" w:rsidRPr="000F4F0F" w14:paraId="154920AA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4337BD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5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E040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395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AE885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058-1283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B16A1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3FD13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099 </w:t>
            </w:r>
          </w:p>
        </w:tc>
      </w:tr>
      <w:tr w:rsidR="000F4F0F" w:rsidRPr="000F4F0F" w14:paraId="500D103E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76E7E9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AB9A6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496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503E10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A-T8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69A5F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10800B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942 </w:t>
            </w:r>
          </w:p>
        </w:tc>
      </w:tr>
      <w:tr w:rsidR="000F4F0F" w:rsidRPr="000F4F0F" w14:paraId="5AB0CBC8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350A3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69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D6BFB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V737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84DAF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N5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D1249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76E15F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817 </w:t>
            </w:r>
          </w:p>
        </w:tc>
      </w:tr>
      <w:tr w:rsidR="000F4F0F" w:rsidRPr="000F4F0F" w14:paraId="2962FC70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4B86A26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racellular marker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/>
            <w:vAlign w:val="bottom"/>
            <w:hideMark/>
          </w:tcPr>
          <w:p w14:paraId="07122996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uorophor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5ED207E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ne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3A8518E8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any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F1951C7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 #</w:t>
            </w: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F4F0F" w:rsidRPr="000F4F0F" w14:paraId="2BD3EB2C" w14:textId="77777777" w:rsidTr="000F4F0F">
        <w:trPr>
          <w:trHeight w:val="315"/>
        </w:trPr>
        <w:tc>
          <w:tcPr>
            <w:tcW w:w="26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B108E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67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D36F671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700 </w:t>
            </w:r>
          </w:p>
        </w:tc>
        <w:tc>
          <w:tcPr>
            <w:tcW w:w="13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994B9A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56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F64B35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AFF842" w14:textId="77777777" w:rsidR="000F4F0F" w:rsidRPr="000F4F0F" w:rsidRDefault="000F4F0F" w:rsidP="000F4F0F">
            <w:pPr>
              <w:textAlignment w:val="baseline"/>
              <w:rPr>
                <w:rFonts w:ascii="Times New Roman" w:hAnsi="Times New Roman" w:cs="Times New Roman"/>
              </w:rPr>
            </w:pPr>
            <w:r w:rsidRPr="000F4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1277 </w:t>
            </w:r>
          </w:p>
        </w:tc>
      </w:tr>
    </w:tbl>
    <w:p w14:paraId="7BF1BFBD" w14:textId="77777777" w:rsidR="000F4F0F" w:rsidRPr="000F4F0F" w:rsidRDefault="000F4F0F" w:rsidP="000F4F0F">
      <w:pPr>
        <w:textAlignment w:val="baseline"/>
        <w:rPr>
          <w:rFonts w:ascii="Arial" w:hAnsi="Arial" w:cs="Arial"/>
          <w:sz w:val="18"/>
          <w:szCs w:val="18"/>
        </w:rPr>
      </w:pPr>
      <w:r w:rsidRPr="000F4F0F">
        <w:rPr>
          <w:rFonts w:ascii="Times New Roman" w:hAnsi="Times New Roman" w:cs="Times New Roman"/>
          <w:b/>
          <w:bCs/>
        </w:rPr>
        <w:t xml:space="preserve">Table S5: </w:t>
      </w:r>
      <w:r w:rsidRPr="000F4F0F">
        <w:rPr>
          <w:rFonts w:ascii="Times New Roman" w:hAnsi="Times New Roman" w:cs="Times New Roman"/>
        </w:rPr>
        <w:t>T cell phenotype flow cytometry antibody panel for rectal biopsy. </w:t>
      </w:r>
    </w:p>
    <w:p w14:paraId="04559DD1" w14:textId="77777777" w:rsidR="00591862" w:rsidRDefault="00591862"/>
    <w:sectPr w:rsidR="00591862" w:rsidSect="00750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F0F"/>
    <w:rsid w:val="000F4F0F"/>
    <w:rsid w:val="00591862"/>
    <w:rsid w:val="00750A36"/>
    <w:rsid w:val="0082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472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4F0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textrun">
    <w:name w:val="textrun"/>
    <w:basedOn w:val="DefaultParagraphFont"/>
    <w:rsid w:val="000F4F0F"/>
  </w:style>
  <w:style w:type="character" w:customStyle="1" w:styleId="normaltextrun">
    <w:name w:val="normaltextrun"/>
    <w:basedOn w:val="DefaultParagraphFont"/>
    <w:rsid w:val="000F4F0F"/>
  </w:style>
  <w:style w:type="character" w:customStyle="1" w:styleId="eop">
    <w:name w:val="eop"/>
    <w:basedOn w:val="DefaultParagraphFont"/>
    <w:rsid w:val="000F4F0F"/>
  </w:style>
  <w:style w:type="character" w:customStyle="1" w:styleId="pagebreakblob">
    <w:name w:val="pagebreakblob"/>
    <w:basedOn w:val="DefaultParagraphFont"/>
    <w:rsid w:val="000F4F0F"/>
  </w:style>
  <w:style w:type="character" w:customStyle="1" w:styleId="pagebreaktextspan">
    <w:name w:val="pagebreaktextspan"/>
    <w:basedOn w:val="DefaultParagraphFont"/>
    <w:rsid w:val="000F4F0F"/>
  </w:style>
  <w:style w:type="character" w:customStyle="1" w:styleId="pagebreakborderspan">
    <w:name w:val="pagebreakborderspan"/>
    <w:basedOn w:val="DefaultParagraphFont"/>
    <w:rsid w:val="000F4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427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2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3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43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7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8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7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2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4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6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4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4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9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2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0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5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9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19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2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1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4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4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0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76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8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2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43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9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2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26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67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99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5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0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1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2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57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9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6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9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0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1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3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2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7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13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0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1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1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7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2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53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3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6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91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03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9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15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4117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2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6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0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6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6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1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6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6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57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4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8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1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17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2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1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7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4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9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95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2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3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9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0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5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6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46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7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1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62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09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8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30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9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1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8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11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3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8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2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6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63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4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76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7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2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9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5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3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1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4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9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7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4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3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3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3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3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2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52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8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0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6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0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19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4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83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4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4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8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0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5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4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02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7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1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0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689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0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6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4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2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8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2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3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1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0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9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6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2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27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10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2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9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9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36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0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92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1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74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56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52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1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3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0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9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9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2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9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4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4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3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3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4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9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3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1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65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4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1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7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1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0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5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7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4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1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8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93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44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5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5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44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8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3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4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35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3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1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3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80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7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9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9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47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34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3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03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2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4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2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5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7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5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2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13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3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6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4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9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2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6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5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0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5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7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5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1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4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1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50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9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6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7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9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35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6668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6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2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8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8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17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9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6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6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2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0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3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0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43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6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4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0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69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74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1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3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0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8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7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8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1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0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5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6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1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64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1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8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3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7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8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1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7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4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4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5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3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68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9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43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5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7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06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5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7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6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9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5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3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3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9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9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4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0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6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5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03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7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53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1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9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43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1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7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8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06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6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5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8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3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8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98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9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6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50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7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363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1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0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1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0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4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8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5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73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3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3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56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8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7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5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47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0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0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5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2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0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1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7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0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85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5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1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57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75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54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7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1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1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7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6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8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9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04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3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3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8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7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84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6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4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5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4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8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7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1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3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35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8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1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3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1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8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05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5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34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63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1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17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4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5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8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8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0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5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0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2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03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7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3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1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8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4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0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3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3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3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7</Words>
  <Characters>3863</Characters>
  <Application>Microsoft Macintosh Word</Application>
  <DocSecurity>0</DocSecurity>
  <Lines>32</Lines>
  <Paragraphs>9</Paragraphs>
  <ScaleCrop>false</ScaleCrop>
  <LinksUpToDate>false</LinksUpToDate>
  <CharactersWithSpaces>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dyk, Kasey A</dc:creator>
  <cp:keywords/>
  <dc:description/>
  <cp:lastModifiedBy>Stokdyk, Kasey A</cp:lastModifiedBy>
  <cp:revision>1</cp:revision>
  <dcterms:created xsi:type="dcterms:W3CDTF">2026-01-08T00:57:00Z</dcterms:created>
  <dcterms:modified xsi:type="dcterms:W3CDTF">2026-01-08T00:59:00Z</dcterms:modified>
</cp:coreProperties>
</file>